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30BB6" w14:textId="77777777" w:rsidR="00655EEF" w:rsidRPr="00655EEF" w:rsidRDefault="00655EEF" w:rsidP="00CA25ED">
      <w:pPr>
        <w:jc w:val="center"/>
        <w:outlineLvl w:val="0"/>
        <w:rPr>
          <w:rFonts w:ascii="Times" w:hAnsi="Times"/>
          <w:b/>
          <w:i/>
          <w:lang w:val="en-US"/>
        </w:rPr>
      </w:pPr>
      <w:bookmarkStart w:id="0" w:name="_GoBack"/>
      <w:bookmarkEnd w:id="0"/>
      <w:r w:rsidRPr="00655EEF">
        <w:rPr>
          <w:rFonts w:ascii="Times" w:hAnsi="Times"/>
          <w:b/>
          <w:i/>
          <w:lang w:val="en-US"/>
        </w:rPr>
        <w:t>Plesiochelys bigleri</w:t>
      </w:r>
    </w:p>
    <w:tbl>
      <w:tblPr>
        <w:tblW w:w="0" w:type="auto"/>
        <w:jc w:val="center"/>
        <w:tblInd w:w="-6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8"/>
        <w:gridCol w:w="1518"/>
        <w:gridCol w:w="1519"/>
        <w:gridCol w:w="1518"/>
        <w:gridCol w:w="1518"/>
        <w:gridCol w:w="1519"/>
      </w:tblGrid>
      <w:tr w:rsidR="00655EEF" w:rsidRPr="00655EEF" w14:paraId="78EB0E50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4F83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Specimen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3518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Neural number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BE2C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7458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Thickness 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435F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Thickness 2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66B3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Mean thickness</w:t>
            </w:r>
          </w:p>
        </w:tc>
      </w:tr>
      <w:tr w:rsidR="00655EEF" w:rsidRPr="00655EEF" w14:paraId="1D7C5085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1194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6-30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2DF1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5D87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E15E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B6CD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ACB0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655EEF" w:rsidRPr="00655EEF" w14:paraId="7E59D92B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9CAF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7-25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C5EF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FF8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E90C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4AE4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EDC6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85</w:t>
            </w:r>
          </w:p>
        </w:tc>
      </w:tr>
      <w:tr w:rsidR="00655EEF" w:rsidRPr="00655EEF" w14:paraId="1D316C46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D359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DBC2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7AC8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3D0F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4D75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7151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655EEF" w:rsidRPr="00655EEF" w14:paraId="3B056DD5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38D8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839B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A457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7E45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F859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5D83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</w:tr>
      <w:tr w:rsidR="00655EEF" w:rsidRPr="00655EEF" w14:paraId="6B231AA8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35DC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11CC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A638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7F17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7B63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5BD7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655EEF" w:rsidRPr="00655EEF" w14:paraId="665A7116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28C5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14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F332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9826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CAE9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1C1E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86A7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655EEF" w:rsidRPr="00655EEF" w14:paraId="7AEBD388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148D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5010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552F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CBD6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9D81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346B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655EEF" w:rsidRPr="00655EEF" w14:paraId="2BF96515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F037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3C36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CB0A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17C9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56DD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2D74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55</w:t>
            </w:r>
          </w:p>
        </w:tc>
      </w:tr>
      <w:tr w:rsidR="00655EEF" w:rsidRPr="00655EEF" w14:paraId="0462F59B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7A98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9-81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E694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A3B4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04B1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D6B5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C25C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5</w:t>
            </w:r>
          </w:p>
        </w:tc>
      </w:tr>
      <w:tr w:rsidR="00655EEF" w:rsidRPr="00655EEF" w14:paraId="13E08631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4DD6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E84B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5770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53E7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AF23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9FEC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655EEF" w:rsidRPr="00655EEF" w14:paraId="7B06483E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8D47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C1B8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896E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30B9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0859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27EC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65</w:t>
            </w:r>
          </w:p>
        </w:tc>
      </w:tr>
      <w:tr w:rsidR="00655EEF" w:rsidRPr="00655EEF" w14:paraId="52DBB316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E7C5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40AC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DC4C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34D1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0CDF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B0E9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655EEF" w:rsidRPr="00655EEF" w14:paraId="5B277E02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232F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7-25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A6E7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BEC2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F346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997D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3678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</w:tr>
      <w:tr w:rsidR="00655EEF" w:rsidRPr="00655EEF" w14:paraId="531C85DE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9F6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F780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D75F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29BF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6C89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9617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15</w:t>
            </w:r>
          </w:p>
        </w:tc>
      </w:tr>
      <w:tr w:rsidR="00655EEF" w:rsidRPr="00655EEF" w14:paraId="13A3BDC6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8709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4FE2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6936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0C41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F3D4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EE35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</w:tr>
      <w:tr w:rsidR="00655EEF" w:rsidRPr="00655EEF" w14:paraId="104B588D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4078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14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0D1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EF7D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6E33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6EB2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8FA6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655EEF" w:rsidRPr="00655EEF" w14:paraId="56DFBCCF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0DAD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9084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E99C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D496C" w14:textId="13F60514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672A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92FE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655EEF" w:rsidRPr="00655EEF" w14:paraId="45FFA607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B2FC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4082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9C8D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A9F9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8781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49C5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655EEF" w:rsidRPr="00655EEF" w14:paraId="4D606739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1394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E3CD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1EAC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90E9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0999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0B8D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85</w:t>
            </w:r>
          </w:p>
        </w:tc>
      </w:tr>
      <w:tr w:rsidR="00655EEF" w:rsidRPr="00655EEF" w14:paraId="33A7DD94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4E25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41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C7F1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3B05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14C3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63DB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9630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655EEF" w:rsidRPr="00655EEF" w14:paraId="130F7CF9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C43C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1921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E8A4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B53F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09E2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FB78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655EEF" w:rsidRPr="00655EEF" w14:paraId="620C41F3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A1D4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6-142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1BE7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5231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F075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A398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CBEB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655EEF" w:rsidRPr="00655EEF" w14:paraId="6FE6687F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AE33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B89F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8085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5D6D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0B88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3B72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</w:tr>
      <w:tr w:rsidR="00655EEF" w:rsidRPr="00655EEF" w14:paraId="37F788C1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3D0B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ACAA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C6DB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9B62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F057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1585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5</w:t>
            </w:r>
          </w:p>
        </w:tc>
      </w:tr>
      <w:tr w:rsidR="00655EEF" w:rsidRPr="00655EEF" w14:paraId="4A89BEE5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62AF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27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AC07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739D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2394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B582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13BA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95</w:t>
            </w:r>
          </w:p>
        </w:tc>
      </w:tr>
      <w:tr w:rsidR="00655EEF" w:rsidRPr="00655EEF" w14:paraId="5B3CC3E2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D398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3A2F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FB1C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4D7D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85EA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4959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655EEF" w:rsidRPr="00655EEF" w14:paraId="22EFEDE8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3AE1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VTT006-29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B4F6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2C79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0A2A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CF1F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AFF4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65</w:t>
            </w:r>
          </w:p>
        </w:tc>
      </w:tr>
      <w:tr w:rsidR="00655EEF" w:rsidRPr="00655EEF" w14:paraId="178CDBF6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6B01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DBE1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2557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6943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1133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A196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</w:tr>
      <w:tr w:rsidR="00655EEF" w:rsidRPr="00655EEF" w14:paraId="38239D8C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F1C8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6F8D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4D24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3D1E6" w14:textId="74D7C037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831C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B901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</w:tr>
      <w:tr w:rsidR="00655EEF" w:rsidRPr="00655EEF" w14:paraId="552325D9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FC4F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4586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F457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A0543" w14:textId="7F157288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893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CB25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655EEF" w:rsidRPr="00655EEF" w14:paraId="580CA381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FD91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5-1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8FAD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CB52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E238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50E9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E757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655EEF" w:rsidRPr="00655EEF" w14:paraId="079F3062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966D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A9A1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77FA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86B0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ECB1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1888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5</w:t>
            </w:r>
          </w:p>
        </w:tc>
      </w:tr>
      <w:tr w:rsidR="00655EEF" w:rsidRPr="00655EEF" w14:paraId="5DECD85E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FDFD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A21F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55CF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D48E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37F0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DA5C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655EEF" w:rsidRPr="00655EEF" w14:paraId="6CA6F793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586B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DB18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192B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55EA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DEC8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844D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655EEF" w:rsidRPr="00655EEF" w14:paraId="6DCF643E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4B71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5-46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FD9F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9F44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D4B4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E4D9E" w14:textId="2A725436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48A6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</w:tr>
      <w:tr w:rsidR="00655EEF" w:rsidRPr="00655EEF" w14:paraId="5ED83A32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586E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5007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ED58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36EA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8836A" w14:textId="4EB90143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63A5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655EEF" w:rsidRPr="00655EEF" w14:paraId="567576EC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D8B4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4C09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E2C1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F2FA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3C85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9DE6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655EEF" w:rsidRPr="00655EEF" w14:paraId="2BBC30B0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0185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5-2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2D54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D525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BF6D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99B4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5DDD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655EEF" w:rsidRPr="00655EEF" w14:paraId="738C2FFE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4908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9548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D600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A500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CE1B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82F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</w:tr>
      <w:tr w:rsidR="00655EEF" w:rsidRPr="00655EEF" w14:paraId="026BCC45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A23A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590C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12D5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4474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F5A5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8A20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</w:tr>
      <w:tr w:rsidR="00655EEF" w:rsidRPr="00655EEF" w14:paraId="2CA0A234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8269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3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E540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AEFE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25CD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F86F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A28E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55</w:t>
            </w:r>
          </w:p>
        </w:tc>
      </w:tr>
      <w:tr w:rsidR="00655EEF" w:rsidRPr="00655EEF" w14:paraId="02BD779D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B6EC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5592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A01F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B121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0D0C5" w14:textId="7504A849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5F10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</w:tr>
      <w:tr w:rsidR="00655EEF" w:rsidRPr="00655EEF" w14:paraId="6091DA67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2672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8-20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B0D1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233B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7308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D693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AF3A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55EEF" w:rsidRPr="00655EEF" w14:paraId="3D1C8E46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49CF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6EA7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D307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A2F2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F11A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425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5</w:t>
            </w:r>
          </w:p>
        </w:tc>
      </w:tr>
      <w:tr w:rsidR="00655EEF" w:rsidRPr="00655EEF" w14:paraId="443D02BA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AF76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0-127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1504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1A04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F115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859E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E722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25</w:t>
            </w:r>
          </w:p>
        </w:tc>
      </w:tr>
      <w:tr w:rsidR="00655EEF" w:rsidRPr="00655EEF" w14:paraId="46E2A5FB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E6FE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73AE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B3E8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AAAF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EA5F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207D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</w:tr>
      <w:tr w:rsidR="00655EEF" w:rsidRPr="00655EEF" w14:paraId="16BAD731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66BD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VTT006-57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4194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9C00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7FBB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06DD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2296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655EEF" w:rsidRPr="00655EEF" w14:paraId="786A852C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E41E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3F3B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AA74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00DD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E8ED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9F93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655EEF" w:rsidRPr="00655EEF" w14:paraId="70A50F6D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3F33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6D6D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D60C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6AE9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50A9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4D32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655EEF" w:rsidRPr="00655EEF" w14:paraId="02D6DD17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DB26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6-14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1B8D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BE18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7A2F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42DB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B41C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</w:tr>
      <w:tr w:rsidR="00655EEF" w:rsidRPr="00655EEF" w14:paraId="53798A69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C698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89C3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E8BD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8ABB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F4D9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14F3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655EEF" w:rsidRPr="00655EEF" w14:paraId="508FD1F3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FC14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6802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0585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94C7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7ECD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5CC0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 w:rsidR="00655EEF" w:rsidRPr="00655EEF" w14:paraId="7E2C8973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628B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9-892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5378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FBBE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7D3C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32FF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3C79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655EEF" w:rsidRPr="00655EEF" w14:paraId="332FC2A5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1F75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99FB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004C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4C22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8326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3292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35</w:t>
            </w:r>
          </w:p>
        </w:tc>
      </w:tr>
      <w:tr w:rsidR="00655EEF" w:rsidRPr="00655EEF" w14:paraId="4063EE5F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B146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5-81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977F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B6D4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C525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00F7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D96E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655EEF" w:rsidRPr="00655EEF" w14:paraId="7C10732C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C780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6-32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62D6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9192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7626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71D2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728A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655EEF" w:rsidRPr="00655EEF" w14:paraId="2AC72A4D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F68A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DB5E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7B7A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D7AF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3A59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41A0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655EEF" w:rsidRPr="00655EEF" w14:paraId="70E83FBC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EA8C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0-1009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EE91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FD8C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D80C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2044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AAAD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5</w:t>
            </w:r>
          </w:p>
        </w:tc>
      </w:tr>
      <w:tr w:rsidR="00655EEF" w:rsidRPr="00655EEF" w14:paraId="289C6E32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1FC6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C742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0BE4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FA56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8EF2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C894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655EEF" w:rsidRPr="00655EEF" w14:paraId="08519F28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C4D7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52EF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6A36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8583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C81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DF37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</w:tr>
      <w:tr w:rsidR="00655EEF" w:rsidRPr="00655EEF" w14:paraId="1F915C16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3783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16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839D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FAEB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F8D5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ED03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5FCD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</w:tr>
      <w:tr w:rsidR="00655EEF" w:rsidRPr="00655EEF" w14:paraId="60CD10D9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6704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DA3F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8FF1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F21E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52B48" w14:textId="64FDBB3B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A4D1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</w:tr>
      <w:tr w:rsidR="00655EEF" w:rsidRPr="00655EEF" w14:paraId="5F7A3D80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C415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30DF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B2CB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E877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F17F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88DF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655EEF" w:rsidRPr="00655EEF" w14:paraId="5B2EF13E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6475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CC24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5210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145F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6CE2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FA6C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</w:tr>
      <w:tr w:rsidR="00655EEF" w:rsidRPr="00655EEF" w14:paraId="07D7EC98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9D18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0-119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736F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4EAF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7C16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36FE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992F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655EEF" w:rsidRPr="00655EEF" w14:paraId="67D26B40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C350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BDF2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DCF0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C841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3DE1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CD92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655EEF" w:rsidRPr="00655EEF" w14:paraId="1A5D39FC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732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6-76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3978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7FEC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5630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48B0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6B86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</w:tr>
      <w:tr w:rsidR="00655EEF" w:rsidRPr="00655EEF" w14:paraId="360C2E72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647F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3E39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FD4C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3A35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E763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A9AA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5</w:t>
            </w:r>
          </w:p>
        </w:tc>
      </w:tr>
      <w:tr w:rsidR="00655EEF" w:rsidRPr="00655EEF" w14:paraId="3C29E107" w14:textId="77777777" w:rsidTr="000756DF">
        <w:trPr>
          <w:trHeight w:val="165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E985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8168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524B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E5AF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5AC4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FBA4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655EEF" w:rsidRPr="00655EEF" w14:paraId="6C412A14" w14:textId="77777777" w:rsidTr="000756DF">
        <w:trPr>
          <w:trHeight w:val="180"/>
          <w:jc w:val="center"/>
        </w:trPr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A9BF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E308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907D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F41B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8C53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51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2068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</w:tr>
    </w:tbl>
    <w:p w14:paraId="1AF83495" w14:textId="77777777" w:rsidR="000233ED" w:rsidRPr="00655EEF" w:rsidRDefault="000233ED" w:rsidP="00655EEF">
      <w:pPr>
        <w:rPr>
          <w:rFonts w:ascii="Times" w:hAnsi="Times"/>
          <w:lang w:val="en-US"/>
        </w:rPr>
      </w:pPr>
    </w:p>
    <w:p w14:paraId="3F060096" w14:textId="77777777" w:rsidR="00655EEF" w:rsidRPr="00655EEF" w:rsidRDefault="00655EEF" w:rsidP="00CA25ED">
      <w:pPr>
        <w:jc w:val="center"/>
        <w:outlineLvl w:val="0"/>
        <w:rPr>
          <w:rFonts w:ascii="Times" w:hAnsi="Times"/>
          <w:b/>
          <w:i/>
          <w:lang w:val="en-US"/>
        </w:rPr>
      </w:pPr>
      <w:r w:rsidRPr="00655EEF">
        <w:rPr>
          <w:rFonts w:ascii="Times" w:hAnsi="Times"/>
          <w:b/>
          <w:i/>
          <w:lang w:val="en-US"/>
        </w:rPr>
        <w:t>Plesiochelys etalloni</w:t>
      </w:r>
    </w:p>
    <w:tbl>
      <w:tblPr>
        <w:tblW w:w="0" w:type="auto"/>
        <w:jc w:val="center"/>
        <w:tblInd w:w="-6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9"/>
        <w:gridCol w:w="1529"/>
        <w:gridCol w:w="1529"/>
        <w:gridCol w:w="1529"/>
        <w:gridCol w:w="1529"/>
        <w:gridCol w:w="1529"/>
      </w:tblGrid>
      <w:tr w:rsidR="00655EEF" w:rsidRPr="00655EEF" w14:paraId="12CC3856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146C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Specimen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4C9F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Neural number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4A66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0948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Thickness 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0154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Thickness 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E25C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Mean thickness</w:t>
            </w:r>
          </w:p>
        </w:tc>
      </w:tr>
      <w:tr w:rsidR="00655EEF" w:rsidRPr="00655EEF" w14:paraId="30731610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9E41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9-694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FACE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816D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2286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4C4A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9B86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655EEF" w:rsidRPr="00655EEF" w14:paraId="485F8209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23FD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75D9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3ED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CFDB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F3AB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D40E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15</w:t>
            </w:r>
          </w:p>
        </w:tc>
      </w:tr>
      <w:tr w:rsidR="00655EEF" w:rsidRPr="00655EEF" w14:paraId="0B97CC75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C5BE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D7A9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4C10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D2E8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E27B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56B7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</w:tr>
      <w:tr w:rsidR="00655EEF" w:rsidRPr="00655EEF" w14:paraId="2611F1A9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B686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08D8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2860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BA7E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55D6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DF8E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5</w:t>
            </w:r>
          </w:p>
        </w:tc>
      </w:tr>
      <w:tr w:rsidR="00655EEF" w:rsidRPr="00655EEF" w14:paraId="69E5FC76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0A80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41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AE0E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28E8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39D8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E0F1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5CC2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655EEF" w:rsidRPr="00655EEF" w14:paraId="11537DE6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3243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13AA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40F5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DE51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B2ED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1263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655EEF" w:rsidRPr="00655EEF" w14:paraId="0A1C417F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18E5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E526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3F7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B906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0510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26D6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5</w:t>
            </w:r>
          </w:p>
        </w:tc>
      </w:tr>
      <w:tr w:rsidR="00655EEF" w:rsidRPr="00655EEF" w14:paraId="2A2BF44A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94B4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6-34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9A7B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4689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DDAA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9F21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82EE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655EEF" w:rsidRPr="00655EEF" w14:paraId="0DF9630A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7805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3720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B650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F33C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3282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80A2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15</w:t>
            </w:r>
          </w:p>
        </w:tc>
      </w:tr>
      <w:tr w:rsidR="00655EEF" w:rsidRPr="00655EEF" w14:paraId="5BEA534D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9425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7-20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1BC1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8E38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E1FA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0C6B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5640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655EEF" w:rsidRPr="00655EEF" w14:paraId="187DC6C0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AA23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08-33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CF6E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8281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630E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FCDA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C26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25</w:t>
            </w:r>
          </w:p>
        </w:tc>
      </w:tr>
      <w:tr w:rsidR="00655EEF" w:rsidRPr="00655EEF" w14:paraId="061C3B43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E807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3A22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0D09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E243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02E39" w14:textId="277BD5FF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9E4D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655EEF" w:rsidRPr="00655EEF" w14:paraId="196099D6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A2D3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47EF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71B6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3F4D9" w14:textId="54CD59E0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4F0E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B10C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655EEF" w:rsidRPr="00655EEF" w14:paraId="698E75FC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A68E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4EA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1CD6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2267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962B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DD48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55EEF" w:rsidRPr="00655EEF" w14:paraId="5F3C771E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140E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0-38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4B20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E2F3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599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BC7A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6468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</w:tr>
      <w:tr w:rsidR="00655EEF" w:rsidRPr="00655EEF" w14:paraId="4D3A6ECC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29E1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7397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52A2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0024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4101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957C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15</w:t>
            </w:r>
          </w:p>
        </w:tc>
      </w:tr>
      <w:tr w:rsidR="00655EEF" w:rsidRPr="00655EEF" w14:paraId="5F35F3C2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976B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BB52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06F6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DC58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F144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A7C0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655EEF" w:rsidRPr="00655EEF" w14:paraId="0493149E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54F3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BCBF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D83C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60F9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1C01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32C3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  <w:tr w:rsidR="00655EEF" w:rsidRPr="00655EEF" w14:paraId="533D8BF2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AA97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7-26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34F2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09C1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0907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41AD2" w14:textId="014DF9FB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5DD7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2</w:t>
            </w:r>
          </w:p>
        </w:tc>
      </w:tr>
      <w:tr w:rsidR="00655EEF" w:rsidRPr="00655EEF" w14:paraId="2C790B95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EB6D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8BCC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F0F8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2D9A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5877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A638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5</w:t>
            </w:r>
          </w:p>
        </w:tc>
      </w:tr>
      <w:tr w:rsidR="00655EEF" w:rsidRPr="00655EEF" w14:paraId="514A3140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E2F4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913C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7C63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B92B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8E19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3D0B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655EEF" w:rsidRPr="00655EEF" w14:paraId="69E4B4A0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0565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7-50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E201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34C8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AEBD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5B3F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64BB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25</w:t>
            </w:r>
          </w:p>
        </w:tc>
      </w:tr>
      <w:tr w:rsidR="00655EEF" w:rsidRPr="00655EEF" w14:paraId="72A28398" w14:textId="77777777" w:rsidTr="000756DF">
        <w:trPr>
          <w:trHeight w:val="165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260F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E29A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11B0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5AA5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48F3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61EA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65</w:t>
            </w:r>
          </w:p>
        </w:tc>
      </w:tr>
      <w:tr w:rsidR="00655EEF" w:rsidRPr="00655EEF" w14:paraId="708B0CAF" w14:textId="77777777" w:rsidTr="000756DF">
        <w:trPr>
          <w:trHeight w:val="180"/>
          <w:jc w:val="center"/>
        </w:trPr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F4E6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F02A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5C6F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DD23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6202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52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D784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</w:tr>
    </w:tbl>
    <w:p w14:paraId="217282D2" w14:textId="77777777" w:rsidR="00655EEF" w:rsidRPr="00655EEF" w:rsidRDefault="00655EEF" w:rsidP="00655EEF">
      <w:pPr>
        <w:rPr>
          <w:rFonts w:ascii="Times" w:hAnsi="Times"/>
          <w:lang w:val="en-US"/>
        </w:rPr>
      </w:pPr>
    </w:p>
    <w:p w14:paraId="411185D6" w14:textId="77777777" w:rsidR="00655EEF" w:rsidRPr="00655EEF" w:rsidRDefault="00655EEF" w:rsidP="00CA25ED">
      <w:pPr>
        <w:jc w:val="center"/>
        <w:outlineLvl w:val="0"/>
        <w:rPr>
          <w:rFonts w:ascii="Times" w:hAnsi="Times"/>
          <w:b/>
          <w:lang w:val="en-US"/>
        </w:rPr>
      </w:pPr>
      <w:r w:rsidRPr="00655EEF">
        <w:rPr>
          <w:rFonts w:ascii="Times" w:hAnsi="Times"/>
          <w:b/>
          <w:i/>
          <w:lang w:val="en-US"/>
        </w:rPr>
        <w:t>Plesiochelys</w:t>
      </w:r>
      <w:r w:rsidRPr="00655EEF">
        <w:rPr>
          <w:rFonts w:ascii="Times" w:hAnsi="Times"/>
          <w:b/>
          <w:lang w:val="en-US"/>
        </w:rPr>
        <w:t xml:space="preserve"> </w:t>
      </w:r>
      <w:proofErr w:type="gramStart"/>
      <w:r w:rsidRPr="00655EEF">
        <w:rPr>
          <w:rFonts w:ascii="Times" w:hAnsi="Times"/>
          <w:b/>
          <w:lang w:val="en-US"/>
        </w:rPr>
        <w:t>sp</w:t>
      </w:r>
      <w:proofErr w:type="gramEnd"/>
      <w:r w:rsidRPr="00655EEF">
        <w:rPr>
          <w:rFonts w:ascii="Times" w:hAnsi="Times"/>
          <w:b/>
          <w:lang w:val="en-US"/>
        </w:rPr>
        <w:t>.</w:t>
      </w:r>
    </w:p>
    <w:tbl>
      <w:tblPr>
        <w:tblW w:w="0" w:type="auto"/>
        <w:jc w:val="center"/>
        <w:tblInd w:w="-7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4"/>
        <w:gridCol w:w="1535"/>
        <w:gridCol w:w="1535"/>
        <w:gridCol w:w="1535"/>
        <w:gridCol w:w="1535"/>
        <w:gridCol w:w="1535"/>
      </w:tblGrid>
      <w:tr w:rsidR="00655EEF" w:rsidRPr="00655EEF" w14:paraId="52FA1D92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82A8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Specimen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430F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Neural number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76F3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251A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Thickness 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F76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Thickness 2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A7A7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lang w:val="en-US"/>
              </w:rPr>
              <w:t>Mean thickness</w:t>
            </w:r>
          </w:p>
        </w:tc>
      </w:tr>
      <w:tr w:rsidR="00655EEF" w:rsidRPr="00655EEF" w14:paraId="3A319EE8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D562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9-31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F40D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7E2D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6C878" w14:textId="5656079F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5866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2CD7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655EEF" w:rsidRPr="00655EEF" w14:paraId="3D7354ED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9FF1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C539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FF58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B8A9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1C74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706F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655EEF" w:rsidRPr="00655EEF" w14:paraId="130DFA6A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DD34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E1F3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00FB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8BD8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C6F5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7268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655EEF" w:rsidRPr="00655EEF" w14:paraId="6DEA4234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C612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86BF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399A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BA138" w14:textId="3D6F451D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4C89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0549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655EEF" w:rsidRPr="00655EEF" w14:paraId="23BDDB11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AAFD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7-272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7A03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96BA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3456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959B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3227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655EEF" w:rsidRPr="00655EEF" w14:paraId="4BCF7B40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9D8B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ADD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D865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8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7B80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BF17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BEF1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15</w:t>
            </w:r>
          </w:p>
        </w:tc>
      </w:tr>
      <w:tr w:rsidR="00655EEF" w:rsidRPr="00655EEF" w14:paraId="634A0E46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82DC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1EC5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56C0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D090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020E4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AB26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</w:tr>
      <w:tr w:rsidR="00655EEF" w:rsidRPr="00655EEF" w14:paraId="674128F7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287D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TCH005-817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333D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8203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97DEE" w14:textId="70BB4804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0FA8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7CDD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655EEF" w:rsidRPr="00655EEF" w14:paraId="5B8C2849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D86D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AAA4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3BDF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B618F" w14:textId="5BC6C387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A609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8A98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655EEF" w:rsidRPr="00655EEF" w14:paraId="0B6451B0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2519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0-45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1A66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9003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9955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4261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7271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05</w:t>
            </w:r>
          </w:p>
        </w:tc>
      </w:tr>
      <w:tr w:rsidR="00655EEF" w:rsidRPr="00655EEF" w14:paraId="02B5802C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E91B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9364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52ED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2EC8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8218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BEE6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</w:tr>
      <w:tr w:rsidR="00655EEF" w:rsidRPr="00655EEF" w14:paraId="1E6D580E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2C58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129C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BD42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6C13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0690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8FA0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</w:tr>
      <w:tr w:rsidR="00655EEF" w:rsidRPr="00655EEF" w14:paraId="1F8A4EC8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7E5A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320D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F059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70C1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8713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C9CD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655EEF" w:rsidRPr="00655EEF" w14:paraId="723724C3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D249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0-47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1E88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2994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EF38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1B83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41F7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655EEF" w:rsidRPr="00655EEF" w14:paraId="1AD8EBE0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A509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525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18AB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45A1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7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1E24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28C2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8274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25</w:t>
            </w:r>
          </w:p>
        </w:tc>
      </w:tr>
      <w:tr w:rsidR="00655EEF" w:rsidRPr="00655EEF" w14:paraId="1B749AE7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DB2B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CDA4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E0B6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7C7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A5CE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A3D0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45</w:t>
            </w:r>
          </w:p>
        </w:tc>
      </w:tr>
      <w:tr w:rsidR="00655EEF" w:rsidRPr="00655EEF" w14:paraId="42386D57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7437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42B3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B721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3C4C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0CE8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FC86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</w:tr>
      <w:tr w:rsidR="00655EEF" w:rsidRPr="00655EEF" w14:paraId="4775AEA2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76C9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9-61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C8E8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3BB9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F4ED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06B8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A7A6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655EEF" w:rsidRPr="00655EEF" w14:paraId="0B49DCD1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95D2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8-240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6CAD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0DD7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C267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DA5E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3ACD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85</w:t>
            </w:r>
          </w:p>
        </w:tc>
      </w:tr>
      <w:tr w:rsidR="00655EEF" w:rsidRPr="00655EEF" w14:paraId="5F1AAA1D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9005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DD45B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871F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9C2F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93F37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B17B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45</w:t>
            </w:r>
          </w:p>
        </w:tc>
      </w:tr>
      <w:tr w:rsidR="00655EEF" w:rsidRPr="00655EEF" w14:paraId="0D37DD62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D0F6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SCR011-11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589D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2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69EC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0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61AAD" w14:textId="7347F878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A2548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50B1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</w:tr>
      <w:tr w:rsidR="00655EEF" w:rsidRPr="00655EEF" w14:paraId="2724A37C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4B286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181D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DFF2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4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3296D" w14:textId="2B13F90C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930C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06D79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3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655EEF" w:rsidRPr="00655EEF" w14:paraId="4BF3E436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08E6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BSY008-484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50F9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3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4EB53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4C191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2CAFD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23AB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625</w:t>
            </w:r>
          </w:p>
        </w:tc>
      </w:tr>
      <w:tr w:rsidR="00655EEF" w:rsidRPr="00655EEF" w14:paraId="6379D991" w14:textId="77777777" w:rsidTr="000756DF">
        <w:trPr>
          <w:trHeight w:val="180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6C202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DB12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4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0EFC5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2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B158F" w14:textId="3846191A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6E33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8A8A0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4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655EEF" w:rsidRPr="00655EEF" w14:paraId="34A13E05" w14:textId="77777777" w:rsidTr="000756DF">
        <w:trPr>
          <w:trHeight w:val="165"/>
          <w:jc w:val="center"/>
        </w:trPr>
        <w:tc>
          <w:tcPr>
            <w:tcW w:w="15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C688A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3604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proofErr w:type="gramStart"/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n5</w:t>
            </w:r>
            <w:proofErr w:type="gramEnd"/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278EF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56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6588B" w14:textId="743DC8D1" w:rsidR="00655EEF" w:rsidRPr="00655EEF" w:rsidRDefault="000756D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F9FBE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00E4C" w14:textId="77777777" w:rsidR="00655EEF" w:rsidRPr="00655EEF" w:rsidRDefault="00655EEF" w:rsidP="00CA25ED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5</w:t>
            </w:r>
            <w:r w:rsidR="00CA25ED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55EEF">
              <w:rPr>
                <w:rFonts w:ascii="Times" w:hAnsi="Times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</w:tbl>
    <w:p w14:paraId="28D51970" w14:textId="77777777" w:rsidR="00655EEF" w:rsidRPr="00655EEF" w:rsidRDefault="00655EEF" w:rsidP="00655EEF">
      <w:pPr>
        <w:rPr>
          <w:rFonts w:ascii="Times" w:hAnsi="Times"/>
          <w:sz w:val="20"/>
          <w:szCs w:val="20"/>
          <w:lang w:val="en-US"/>
        </w:rPr>
      </w:pPr>
    </w:p>
    <w:sectPr w:rsidR="00655EEF" w:rsidRPr="00655EEF" w:rsidSect="00655EEF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EEF"/>
    <w:rsid w:val="000233ED"/>
    <w:rsid w:val="000756DF"/>
    <w:rsid w:val="00204F56"/>
    <w:rsid w:val="00626DB4"/>
    <w:rsid w:val="00655EEF"/>
    <w:rsid w:val="006D6404"/>
    <w:rsid w:val="008A339E"/>
    <w:rsid w:val="00B7692E"/>
    <w:rsid w:val="00C80F36"/>
    <w:rsid w:val="00CA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D1A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5EE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5EE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0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9</Words>
  <Characters>3462</Characters>
  <Application>Microsoft Macintosh Word</Application>
  <DocSecurity>0</DocSecurity>
  <Lines>28</Lines>
  <Paragraphs>8</Paragraphs>
  <ScaleCrop>false</ScaleCrop>
  <Company/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Christian Püntener</cp:lastModifiedBy>
  <cp:revision>6</cp:revision>
  <dcterms:created xsi:type="dcterms:W3CDTF">2017-02-14T08:20:00Z</dcterms:created>
  <dcterms:modified xsi:type="dcterms:W3CDTF">2017-03-09T09:19:00Z</dcterms:modified>
</cp:coreProperties>
</file>